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3FED3E68" w:rsidR="00817DD6" w:rsidRPr="001549D3" w:rsidRDefault="00606CEB" w:rsidP="0001436A">
      <w:pPr>
        <w:pStyle w:val="aff6"/>
      </w:pPr>
      <w:r w:rsidRPr="00606CEB">
        <w:t>Use of Laplacian heat diffusion algorithm to infer novel genes with functions related to uveitis</w:t>
      </w:r>
    </w:p>
    <w:p w14:paraId="00E92DC7" w14:textId="2C253834" w:rsidR="002868E2" w:rsidRPr="00994A3D" w:rsidRDefault="00606CEB" w:rsidP="0001436A">
      <w:pPr>
        <w:pStyle w:val="AuthorList"/>
      </w:pPr>
      <w:proofErr w:type="spellStart"/>
      <w:r w:rsidRPr="00606CEB">
        <w:t>Shiheng</w:t>
      </w:r>
      <w:proofErr w:type="spellEnd"/>
      <w:r w:rsidRPr="00606CEB">
        <w:t xml:space="preserve"> Lu, </w:t>
      </w:r>
      <w:proofErr w:type="spellStart"/>
      <w:r w:rsidRPr="00606CEB">
        <w:t>Ke</w:t>
      </w:r>
      <w:proofErr w:type="spellEnd"/>
      <w:r w:rsidRPr="00606CEB">
        <w:t xml:space="preserve"> Zhao, </w:t>
      </w:r>
      <w:proofErr w:type="spellStart"/>
      <w:r w:rsidRPr="00606CEB">
        <w:t>Xuefei</w:t>
      </w:r>
      <w:proofErr w:type="spellEnd"/>
      <w:r w:rsidRPr="00606CEB">
        <w:t xml:space="preserve"> Wang, Hui Liu, </w:t>
      </w:r>
      <w:proofErr w:type="spellStart"/>
      <w:r w:rsidRPr="00606CEB">
        <w:t>Xiamuxiya</w:t>
      </w:r>
      <w:proofErr w:type="spellEnd"/>
      <w:r w:rsidRPr="00606CEB">
        <w:t xml:space="preserve"> </w:t>
      </w:r>
      <w:proofErr w:type="spellStart"/>
      <w:r w:rsidRPr="00606CEB">
        <w:t>Ainiwaer</w:t>
      </w:r>
      <w:proofErr w:type="spellEnd"/>
      <w:r w:rsidRPr="00606CEB">
        <w:t>, Yan Xu, Min Ye*</w:t>
      </w:r>
    </w:p>
    <w:p w14:paraId="0C8DED4F" w14:textId="2C63C6FF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06CEB" w:rsidRPr="00606CEB">
        <w:rPr>
          <w:rFonts w:cs="Times New Roman"/>
        </w:rPr>
        <w:t>Min Ye</w:t>
      </w:r>
      <w:r w:rsidR="00994A3D" w:rsidRPr="00994A3D">
        <w:rPr>
          <w:rFonts w:cs="Times New Roman"/>
        </w:rPr>
        <w:t xml:space="preserve">: </w:t>
      </w:r>
      <w:r w:rsidR="00606CEB" w:rsidRPr="00606CEB">
        <w:rPr>
          <w:rFonts w:cs="Times New Roman"/>
        </w:rPr>
        <w:t>gleye@163.com</w:t>
      </w:r>
    </w:p>
    <w:p w14:paraId="277A3288" w14:textId="77777777" w:rsidR="00987528" w:rsidRDefault="00987528" w:rsidP="00987528">
      <w:pPr>
        <w:rPr>
          <w:rFonts w:cs="Times New Roman"/>
          <w:b/>
          <w:szCs w:val="24"/>
        </w:rPr>
      </w:pPr>
    </w:p>
    <w:p w14:paraId="52BFAA71" w14:textId="1E13B299" w:rsidR="00987528" w:rsidRPr="002B0559" w:rsidRDefault="00987528" w:rsidP="00987528">
      <w:pPr>
        <w:rPr>
          <w:rFonts w:cs="Times New Roman"/>
          <w:szCs w:val="24"/>
        </w:rPr>
      </w:pPr>
      <w:r w:rsidRPr="002B0559">
        <w:rPr>
          <w:rFonts w:cs="Times New Roman"/>
          <w:b/>
          <w:szCs w:val="24"/>
        </w:rPr>
        <w:t xml:space="preserve">Supplementary Table </w:t>
      </w:r>
      <w:r w:rsidR="0012453B">
        <w:rPr>
          <w:rFonts w:cs="Times New Roman"/>
          <w:b/>
          <w:szCs w:val="24"/>
        </w:rPr>
        <w:t>4</w:t>
      </w:r>
      <w:r w:rsidRPr="002B0559">
        <w:rPr>
          <w:rFonts w:cs="Times New Roman"/>
          <w:b/>
          <w:szCs w:val="24"/>
        </w:rPr>
        <w:t>.</w:t>
      </w:r>
      <w:r w:rsidRPr="002B0559">
        <w:rPr>
          <w:rFonts w:cs="Times New Roman"/>
          <w:szCs w:val="24"/>
        </w:rPr>
        <w:t xml:space="preserve"> </w:t>
      </w:r>
      <w:r w:rsidR="0012453B">
        <w:rPr>
          <w:rFonts w:cs="Times New Roman"/>
          <w:szCs w:val="24"/>
        </w:rPr>
        <w:t>KEGG</w:t>
      </w:r>
      <w:r w:rsidR="000D496D">
        <w:rPr>
          <w:rFonts w:cs="Times New Roman"/>
          <w:szCs w:val="24"/>
        </w:rPr>
        <w:t xml:space="preserve"> enrichment analysis on 59 inferred uveitis-related genes</w:t>
      </w:r>
      <w:bookmarkStart w:id="0" w:name="_GoBack"/>
      <w:bookmarkEnd w:id="0"/>
      <w:r>
        <w:rPr>
          <w:rFonts w:cs="Times New Roman"/>
          <w:szCs w:val="24"/>
        </w:rPr>
        <w:t>.</w:t>
      </w:r>
    </w:p>
    <w:tbl>
      <w:tblPr>
        <w:tblW w:w="13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1418"/>
        <w:gridCol w:w="1134"/>
        <w:gridCol w:w="1134"/>
        <w:gridCol w:w="1134"/>
        <w:gridCol w:w="1134"/>
        <w:gridCol w:w="2551"/>
        <w:gridCol w:w="1081"/>
      </w:tblGrid>
      <w:tr w:rsidR="000513AD" w:rsidRPr="000513AD" w14:paraId="183D25C1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A6077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I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79C3F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5EA84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proofErr w:type="spellStart"/>
            <w:r w:rsidRPr="000513AD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GeneRati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985D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proofErr w:type="spellStart"/>
            <w:r w:rsidRPr="000513AD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BgRati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FE30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proofErr w:type="spellStart"/>
            <w:r w:rsidRPr="000513AD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pvalu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5EC5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0513AD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8D38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Malgun Gothic" w:cs="Times New Roman"/>
                <w:b/>
                <w:color w:val="000000"/>
                <w:szCs w:val="24"/>
                <w:lang w:eastAsia="zh-CN"/>
              </w:rPr>
            </w:pPr>
            <w:proofErr w:type="spellStart"/>
            <w:r w:rsidRPr="000513AD">
              <w:rPr>
                <w:rFonts w:eastAsia="Malgun Gothic" w:cs="Times New Roman"/>
                <w:b/>
                <w:color w:val="000000"/>
                <w:szCs w:val="24"/>
                <w:lang w:eastAsia="zh-CN"/>
              </w:rPr>
              <w:t>qvalu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57703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proofErr w:type="spellStart"/>
            <w:r w:rsidRPr="000513AD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geneID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F78616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Count</w:t>
            </w:r>
          </w:p>
        </w:tc>
      </w:tr>
      <w:tr w:rsidR="000513AD" w:rsidRPr="000513AD" w14:paraId="254C9F13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DE0A3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1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3AED8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Basal cell carcino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B6E5C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0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AC54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3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E626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.17E-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0B7D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.12E-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9B16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.05E-2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C98D29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1384/7473/7477/7476/7482/7472/7483/54361/2736/7481/89780/7484/7471/80326/7475/6932/7478/5727/7480/74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DD451A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0513AD" w:rsidRPr="000513AD" w14:paraId="5127F82C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7F72F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55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6A707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Signaling pathways regulating pluripotency of stem cell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69F71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960D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3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3C03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.42E-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2B23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.04E-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C8C2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.89E-2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3C889C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3716/51384/7473/7477/7476/7482/7472/7483/54361/7481/89780/7484/7471/10000/5605/80326/7475/7478/7480/4090/2261/7479/665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F5A958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</w:tr>
      <w:tr w:rsidR="000513AD" w:rsidRPr="000513AD" w14:paraId="79267387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568816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3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3A43D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Wnt</w:t>
            </w:r>
            <w:proofErr w:type="spellEnd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4836C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AAE0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46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A27FA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26E-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073BD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.18E-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EDC8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.44E-2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BAFF15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1384/7473/7477/7476/7482/7472/7483/54361/7481/89780/7484/7471/5599/80326/7475/6932/</w:t>
            </w: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7478/5602/5579/7480/6423/7479/5582/642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7C9F0C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24</w:t>
            </w:r>
          </w:p>
        </w:tc>
      </w:tr>
      <w:tr w:rsidR="000513AD" w:rsidRPr="000513AD" w14:paraId="5F7049CD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32B0A9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91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410E5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Melan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D07CF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1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56191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E7F8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.98E-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DFEA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.56E-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0475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.86E-2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A9E485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1384/7473/7477/7476/7482/7472/7483/54361/7481/89780/7484/7471/5605/80326/7475/6932/7478/5579/7480/74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54A537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0513AD" w:rsidRPr="000513AD" w14:paraId="4003D704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CC344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FF97A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epatocellular carcino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6AFE7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2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04E8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6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084B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.03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FBF2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.22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4821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.21E-2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23EDD0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1384/7473/7477/7476/7482/7472/7483/54361/7481/89780/7484/7471/10000/5605/80326/7475/6932/7478/5579/7480/74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0B161D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0513AD" w:rsidRPr="000513AD" w14:paraId="4268753B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E5C80B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C35C5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Proteoglycans in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B9C69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3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5C64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0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5AAF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09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CD105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.46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8931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05E-2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02F25F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1384/7473/7477/7476/7482/7472/7483/54361/7481/89780/7484/7471/10000/5605/80326/7475/7478/5727/5579/7480/7479/354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BCFEA9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0513AD" w:rsidRPr="000513AD" w14:paraId="0F137E97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663D5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15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4CE5F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m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1EEBA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1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344F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5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A067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.23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6960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.24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6C7D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72E-2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42C49A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1384/7473/7477/7476/7482/7472/7483/54361/7481/89780/7484/7471/10000/5605/80326/7475/7478/5579/7480/74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2129CB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0513AD" w:rsidRPr="000513AD" w14:paraId="73BBCD0B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9EC135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3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0AFAC9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ippo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7C82D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1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B4E45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54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90D8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.96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92D7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.73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303C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.65E-2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843D9C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1384/7473/7477/7476/7482/7472/7483/54361/2736/7481/89780/7484/7471/80326/7475/6932/7478/7480/4092/7479/665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E0793B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0513AD" w:rsidRPr="000513AD" w14:paraId="405A1AA6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6B603D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522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BE888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Breast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89789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0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3295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47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6DB0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.17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E951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.08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B11A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.04E-2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FD16CF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1384/7473/7477/7476/7482/7472/7483/54361/7481/89780/7484/7471/10000/5605/80326/7475/6932/7478/7480/74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04E212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0513AD" w:rsidRPr="000513AD" w14:paraId="09413F3D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BD317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2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41F6FE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Gastric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15E52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0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53EB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4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3F71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.16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B8DC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.28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A729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.81E-2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E7A00C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1384/7473/7477/7476/7482/7472/7483/54361/7481/89780/7484/7471/10000/5605/80326/7475/6932/7478/7480/74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97C1BB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0513AD" w:rsidRPr="000513AD" w14:paraId="259BCE80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723BA4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93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AD718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Cushing syndr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E95C6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9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AA7C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54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30DE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.83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A238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.90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1B12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59E-1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8353CF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1384/7473/7477/7476/7482/7472/7483/54361/7481/89780/7484/7471/5605/80326/7475/6932/7478/7480/74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D6FD06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0513AD" w:rsidRPr="000513AD" w14:paraId="206E125E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4DC35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6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34CAFD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uman T-cell leukemia virus 1 infe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02718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2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AC26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55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FD7C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.13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5031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.48E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5876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.55E-1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408CE7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3716/51384/7473/7477/7476/7482/7472/7483/54361/7481/89780/7484/7471/10000/5599/80326/7475/7478/7480/1959/74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0E586B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0513AD" w:rsidRPr="000513AD" w14:paraId="255D6257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C36B9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03C96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uman papillomavirus infe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52B28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1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71E9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3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E2A6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.51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D823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.07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8647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.41E-1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16250A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51384/7473/7477/7476/7482/7472/7483/54361/7481/89780/7484/7471/10000/5605/80326/7475/6932/7478/7480/74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3BD6F2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0513AD" w:rsidRPr="000513AD" w14:paraId="6C490EBA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A92682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7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B2F4D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Neurotrophin</w:t>
            </w:r>
            <w:proofErr w:type="spellEnd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66BC6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7C53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1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36A9F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2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23961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4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2BCA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.25E-0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24C8F5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/51135/8767/3656/1121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E23BE5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0513AD" w:rsidRPr="000513AD" w14:paraId="4E284B8C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9C6E59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515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629A9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D23AD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2776B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7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1F79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.4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41CA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.3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4CAA8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01E-0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937060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6850/10000/5599/5602/51135/8767/3684/365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EEE7C6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0513AD" w:rsidRPr="000513AD" w14:paraId="4005AEE4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E70DB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06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05960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NF-kappa B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5A145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A259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5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1EF1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.4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E5D9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.3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A071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01E-0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E5F840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95/6850/7535/5579/51135/5588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159E07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0513AD" w:rsidRPr="000513AD" w14:paraId="5B892951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513435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0BF4C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Acute myeloid leukem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BAD77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8507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6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3981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.9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F2A7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.3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9CC4D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76E-0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F391D8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322/10000/5605/6932/11040/368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D2E128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3D2DFEC9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0300B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6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3E27D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epatitis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8C57D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3F94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44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DF42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.1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D39B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.8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BF36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95E-0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D74982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10000/5599/5605/5602/5579/195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CFE91D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0513AD" w:rsidRPr="000513AD" w14:paraId="6BEA17FE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942D6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66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9E8DB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Fc epsilon RI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AFF31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D56A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21F6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.4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BB15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.8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F71A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95E-0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98726A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95/6850/10000/5599/5605/560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0E27D3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0E17C8F6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A75EE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15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5F00EC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EGFR tyrosine kinase inhibitor resist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7463E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96CC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01D8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.2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8FC0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9D01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.68E-0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7A1E9A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10000/5605/5579/2261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98CEAC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7F2F48E9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18531B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0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D1746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ErbB</w:t>
            </w:r>
            <w:proofErr w:type="spellEnd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6C5AD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6548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5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6B2F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.4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D60D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89C6A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.67E-0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F97539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B6E3D3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421E75E8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0CFC1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38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12F07E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Osteoclast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4EAF5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A4E1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2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290E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.8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D27B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9436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0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DCB17B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695/6850/10000/5599/5602/700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35A814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0513AD" w:rsidRPr="000513AD" w14:paraId="2650CB85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59E1B7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40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8FE04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Ras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9B9A9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5B54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32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87F6E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.3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8BA4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AF7AB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1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40332B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535/2322/10000/5599/5605/5602/5579/2261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9BD82D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0513AD" w:rsidRPr="000513AD" w14:paraId="34E2BD11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49C724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0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D7DF4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MAPK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9DCBC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FB6C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95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5120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.9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1161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96D1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2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59BB59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322/10000/5599/5605/5602/5579/2261/51135/4296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191792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0513AD" w:rsidRPr="000513AD" w14:paraId="173EEE74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97C097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65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68427B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Th1 and Th2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F3AF1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177A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2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8EBA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.4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574A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3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8343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2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D37A86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3716/7535/5599/5602/558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B4528E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50A1151B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4E850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52097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Choline metabolism in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416B8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7D3D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6D43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.1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83E8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4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3141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8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4866A6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3ADE11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45453836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EB3A04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66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1873B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T cell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1D49D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5B23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B1BE6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.1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2E6A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8C34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9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52876C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535/3702/10000/5605/5588/700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C62618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02252B6A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8A4F3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6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0E353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Epstein-Barr virus infe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1C745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7328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0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921A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C021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5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A109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1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42A521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3716/6850/2268/10000/5599/5602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69BCD7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0513AD" w:rsidRPr="000513AD" w14:paraId="4A7C8EA5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6FF404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62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5285B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Toll-like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DFBF3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B7EB7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4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FF99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6B76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5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7927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1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11A85B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/51135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189B1F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42F9924F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7792D6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3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CEA91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Central carbon metabolism in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3ADDA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6565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5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A249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9789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5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2F46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1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056967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322/10000/5605/2261/59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4D8246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57BB54B6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6EB17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522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09A898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Non-small cell lung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99F61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30DE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6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A05B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9A49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5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C9C7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2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6FB1FA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10000/5605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AFA19C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77ECAFE4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8ADA22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65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32C2C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Th17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673BD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0528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7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A8BD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4651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6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6177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3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3CF055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3716/7535/5599/5602/558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80D0E5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19A8505A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E24C12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7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313C53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uman immunodeficiency virus 1 infe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81E86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EC42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12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850E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593D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6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5E06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6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13F5AF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/5579/51135/5582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69267E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0513AD" w:rsidRPr="000513AD" w14:paraId="439294DD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1F3AD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6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2192D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B cell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0B0D3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59E3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36B2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2F32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7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761F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8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C36BE3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95/6850/10000/5605/55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B2C0A4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6208AA9D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65CB0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07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12AEF9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Sphingolipid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35323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5409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1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B3AB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86D4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9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5EF3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36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46840C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E8A7DC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3E17F14A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186290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6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2E0727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Influenza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9339C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CA61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7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D1FF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F3AF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6DEF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39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184888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10000/5599/5605/5602/5579/5113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476012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0513AD" w:rsidRPr="000513AD" w14:paraId="48AB9A1C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908AD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6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2AFD3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Kaposi sarcoma-associated herpesvirus infe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423AF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E0BB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86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39B6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CD1C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6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8643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62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01A1A5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6850/3055/10000/5599/5605/560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470DBC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0513AD" w:rsidRPr="000513AD" w14:paraId="105B2D66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440EF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FFE2D8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Colorectal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25AF8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B577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6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805B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F226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6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6BD3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62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3D639A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6932/560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C6F995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08DF2662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4E966E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466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91DF61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Fc gamma R-mediated phagocyt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76134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ED64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0085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4CA63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1065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79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4ADDFB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850/3055/10000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D6C900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3D093DB4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D0210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75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290799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Inflammatory mediator regulation of TRP channel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9654F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6C59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7630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7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0268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3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3722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1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80ED28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599/5602/5579/5588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BAE694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143FDBE7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69100B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37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D5AD5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VEGF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67F7A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40CE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0720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27A0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3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FA34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29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9D79AB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605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F56E94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7F5A5057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0E3EC9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6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F8DF4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C-type lectin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9AB96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8769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4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98F1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09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2325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36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282D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35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862F59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850/10000/5599/5602/195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7742FC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55C7C3AF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C9126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9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D358A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Insulin resist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FDB03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E709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7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1602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2FDE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4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36E2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50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ED64D0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2/5579/558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E54C9A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537C5779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AAF22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4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817C8D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Toxoplasm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8176E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BC46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13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B662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A0CC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49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913B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84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6475E2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10000/5599/5602/5113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AF2E65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5E4535EC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34A72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6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FC859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NOD-like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9DBB3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23D9C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6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6E5B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6597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49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323D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84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A22C16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5599/5602/51135/8767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2616AA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051FC4BF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3293D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91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5EC20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Thyroid hormone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454F7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7784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16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E1E0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2B68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0430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02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82897E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4361/10000/5605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8580E0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3E718774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CB737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492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E191F7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Adipocytokine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D877B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5616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66F8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26AD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95BD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02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1E47D7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2/558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5AD8FC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1E801931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6655E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91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4F9E32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Prolactin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AE73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40ED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0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AA90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7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40D3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5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C11B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09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8002A0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959A0F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01912701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5325E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7E1ABC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Glio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87556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4D43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D525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17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C94B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22AC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16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6CF657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605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D744BE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5F4A18A7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92006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4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26E56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Leishmani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3BB89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59C0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4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069E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A975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6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C735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4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702AEA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5579/51135/368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CF3C7E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537C6262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A0B02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93DC0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Pancreatic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6CFA6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CEC63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5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6F76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F33C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67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2BDB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54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88641C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10000/5599/560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196064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2EAC7443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D71C1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3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85DC46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Pertus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44445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D80F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6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842C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723C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69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4BF2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E05C23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599/5602/51135/368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DF86E4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2BE24C52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F5049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14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ABDA49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Autophagy - anim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60143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54AC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2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21C8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DC41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82D5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6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59F9ED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/558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79EA30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33C78FAD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969F6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1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6E4CC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Thyroid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84024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90A8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F6C7A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4F70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5A05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6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634C01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605/6932/59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0B9D25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0513AD" w:rsidRPr="000513AD" w14:paraId="6322B376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DFB68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534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6AAC0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Primary immunodeficien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56E8A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8338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D61E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B122D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3A3F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6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B055A1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695/753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75D58C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0513AD" w:rsidRPr="000513AD" w14:paraId="59F5A463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4B9D6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0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E2ECC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Chemokine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A1B4F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8C73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8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0747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1FB9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E126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7E4FEA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2268/3055/3702/10000/55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709B1C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485785D6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FB0514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65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A2B703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Natural killer cell mediated cytotox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7D53F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9E32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3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AFA4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10DE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E232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9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457E57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850/7535/5605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B0ACC9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76CAACD4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B6396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72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9C6373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Dopaminergic synap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41BF7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AA9F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3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861D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0E7CF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C5C2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9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AC92BC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2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2A032D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1C7B855E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553B9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6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DC3CB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epatitis 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12140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7C27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3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CFCB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8DBD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79B2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69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E7725C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10000/5599/5602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BF0B5C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0CC9A6C1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9B81F5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9755A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Measl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BDA39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A7D7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32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D6B9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7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4923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2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AAEB9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273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F1D4AB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3716/10000/51135/558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1C7105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1D605FA0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0EFDD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2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2D4F7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Apopt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4E55B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AD3B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36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856D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31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9382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8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BD7C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306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CD2D71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F939FA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452C9E46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41391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0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237270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Rap1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E0256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8E58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06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A1A1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39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90C4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9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9B55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372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3BDF25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605/5579/2261/3684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906CE7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1B40CD46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C0CFD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49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F2B1A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GnRH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96ADF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B883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3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63A8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4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0AAA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1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0BA4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448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1D783F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599/5605/5602/55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3EFA2A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378421AE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0FA4A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34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2CC40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edgehog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6847A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2DEF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7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F794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49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C555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2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2951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453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65E6CD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736/5727/354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F81897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0513AD" w:rsidRPr="000513AD" w14:paraId="2EE8FC67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0CDC9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15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765DA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Endocrine resist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F475C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6916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160FD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7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A6DA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39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D11C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23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4A0F4F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DE2552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01E450FD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27C95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93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640B3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AGE-RAGE signaling pathway in diabetic complica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0EF31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025A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9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1424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9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87C4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4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48B8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29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588BA4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2/557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95F8E5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6FCCF0AB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03A1E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6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67B46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uman cytomegalovirus infe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81945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47FC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25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7F67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6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85F3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4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9D59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29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A82D69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6/10000/5605/5579/5582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86E700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10066569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39C37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06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0B682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IF-1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A71FB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8AC3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4644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6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7892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43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6629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37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E50CE4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605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D05BBE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163D20C6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6D348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4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85E30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Chagas disease (American trypanosomiasi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6393A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36CA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2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BB1A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6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B715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4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710D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60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4BE98F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2/5113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F0036A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5635A18C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1F14A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21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6965B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Necropt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70567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2723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62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4976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66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C101B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4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6BA54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560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8B00F1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3716/5599/5602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540136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486519FD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83621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466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57956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TNF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0A6F7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3488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10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144B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86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6281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9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D3E7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17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3215C8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2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1E77AF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1D3741F4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A2EAF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1C8FF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Endometrial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CCFF0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1989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8F21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8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D210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92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8988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24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510597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605/693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F45360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0513AD" w:rsidRPr="000513AD" w14:paraId="4D2A0B0C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E9EE2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67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862371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Leukocyte </w:t>
            </w:r>
            <w:proofErr w:type="spellStart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transendothelial</w:t>
            </w:r>
            <w:proofErr w:type="spellEnd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ig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E76C6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6947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12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A8C6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8DF7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97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2FF0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42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23F6F7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02/5579/3684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6A4D91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64C93AAA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F6993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73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607BE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Long-term depres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7DBA6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52D3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0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4F72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97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AF21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06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5D1B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773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C7B3B4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605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E9D54C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0513AD" w:rsidRPr="000513AD" w14:paraId="5C5D2E9B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DC81B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27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4685FC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Vascular smooth muscle cont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2E640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BF3BA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21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5F4AF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1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C619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4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7BE1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937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ED5081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605/5579/5588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DA55FE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17595263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DD1DCA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0AE58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Shigell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47DC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A205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5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8B7B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2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C2A0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4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59D9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0937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0FABF0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599/5602/876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E7E88F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0513AD" w:rsidRPr="000513AD" w14:paraId="4CC1E0D4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BA4D9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72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3FB1C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Long-term pot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953A1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3B51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7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6261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3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1117A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6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62C5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00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D9F5C3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605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5A2AC8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0513AD" w:rsidRPr="000513AD" w14:paraId="0BC23717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4DB15C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15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DF81A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PI3K-Akt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7DE85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82BE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54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9EB6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47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8B31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9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DC8AE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10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DC95CD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718/3716/6850/2322/10000/5605/226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0FB824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0513AD" w:rsidRPr="000513AD" w14:paraId="36665DAA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C8178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46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3BED1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RIG-I-like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034AA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46EB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0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75DB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47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42C7A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9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38A1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10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305AEE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599/5602/87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C14D61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0513AD" w:rsidRPr="000513AD" w14:paraId="694C402F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02421C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02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30425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cAMP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6D807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5F09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9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B431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8D33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9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AEDD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102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A7358A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/572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61CC8B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48790C72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473E0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92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122EB5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Relaxin</w:t>
            </w:r>
            <w:proofErr w:type="spellEnd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ABDBF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2B81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30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D6C5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52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32874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9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D4DD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102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1202C2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A4A1E4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51AD411E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6DF4C2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5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F794CB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Focal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81969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B3E4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9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1FE3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53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17F0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9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4337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102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0B683D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2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4EBB5E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0513AD" w:rsidRPr="000513AD" w14:paraId="0EE17AA1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EA8079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06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37468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FoxO</w:t>
            </w:r>
            <w:proofErr w:type="spellEnd"/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9A793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2A408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32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B32D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6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974C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303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21C5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140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CE5D67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862BC6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11850313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2A3E7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9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AB3C1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Insulin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2DF92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B439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37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D31E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8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0454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33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EB76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275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A0E682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5/560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5BF289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6485D907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D397B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20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6F261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MicroRNAs in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14EA1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6554E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9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85A3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2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29164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41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904D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540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B4AFAB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7473/89780/5605/5579/2261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68196D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0513AD" w:rsidRPr="000513AD" w14:paraId="243F3464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DE3D0A8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72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7C8CB8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Retrograde endocannabinoid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357FE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92DD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4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0784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3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3409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427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0CF6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604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DA2266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599/5602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0A8BBF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0A36E191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7C9B56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sa049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3FDD9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Non-alcoholic fatty liver disease (NAFL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23FEA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EC697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49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6CF9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3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60FF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43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BF8791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620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BC0AF4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10000/5599/5602/429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A11715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0513AD" w:rsidRPr="000513AD" w14:paraId="715630B9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7836FD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2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E2746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Apoptosis - multiple speci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98943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B0B7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3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406B5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44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2415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436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2976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638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077259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599/560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5EA8752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0513AD" w:rsidRPr="000513AD" w14:paraId="5E5845F2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98248B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454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1BE9B5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Gap jun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5B722A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78967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88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F0D96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6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8ECD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475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1BFA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785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F23411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605/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683EE43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0513AD" w:rsidRPr="000513AD" w14:paraId="4CB1BEF8" w14:textId="77777777" w:rsidTr="00897872">
        <w:trPr>
          <w:trHeight w:val="113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804B4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hsa0514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D5A28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African trypanosomi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C857D4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/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E2A7E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35/7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112B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273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8DD3C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476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C3B50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0.0178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21C30D9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5579/55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E8AC4EF" w14:textId="77777777" w:rsidR="000513AD" w:rsidRPr="000513AD" w:rsidRDefault="000513AD" w:rsidP="0089787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513AD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</w:tbl>
    <w:p w14:paraId="20D0B156" w14:textId="77777777" w:rsidR="00987528" w:rsidRPr="00994A3D" w:rsidRDefault="00987528" w:rsidP="00994A3D">
      <w:pPr>
        <w:spacing w:before="240" w:after="0"/>
        <w:rPr>
          <w:rFonts w:cs="Times New Roman"/>
        </w:rPr>
      </w:pPr>
    </w:p>
    <w:sectPr w:rsidR="00987528" w:rsidRPr="00994A3D" w:rsidSect="009D23B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FFDF5" w14:textId="77777777" w:rsidR="00D43970" w:rsidRDefault="00D43970" w:rsidP="00117666">
      <w:pPr>
        <w:spacing w:after="0"/>
      </w:pPr>
      <w:r>
        <w:separator/>
      </w:r>
    </w:p>
  </w:endnote>
  <w:endnote w:type="continuationSeparator" w:id="0">
    <w:p w14:paraId="71B50E95" w14:textId="77777777" w:rsidR="00D43970" w:rsidRDefault="00D439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EA5E0C" w14:textId="77777777" w:rsidR="00D43970" w:rsidRDefault="00D43970" w:rsidP="00117666">
      <w:pPr>
        <w:spacing w:after="0"/>
      </w:pPr>
      <w:r>
        <w:separator/>
      </w:r>
    </w:p>
  </w:footnote>
  <w:footnote w:type="continuationSeparator" w:id="0">
    <w:p w14:paraId="2D4F33E2" w14:textId="77777777" w:rsidR="00D43970" w:rsidRDefault="00D439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3AD"/>
    <w:rsid w:val="00052A14"/>
    <w:rsid w:val="00077D53"/>
    <w:rsid w:val="000D496D"/>
    <w:rsid w:val="00105FD9"/>
    <w:rsid w:val="00117666"/>
    <w:rsid w:val="0012453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CEB"/>
    <w:rsid w:val="006375C7"/>
    <w:rsid w:val="0064009E"/>
    <w:rsid w:val="00654E8F"/>
    <w:rsid w:val="00660D05"/>
    <w:rsid w:val="006820B1"/>
    <w:rsid w:val="006B7D14"/>
    <w:rsid w:val="006D3262"/>
    <w:rsid w:val="00701727"/>
    <w:rsid w:val="0070566C"/>
    <w:rsid w:val="00714C50"/>
    <w:rsid w:val="00725A7D"/>
    <w:rsid w:val="007501BE"/>
    <w:rsid w:val="00790BB3"/>
    <w:rsid w:val="007B2348"/>
    <w:rsid w:val="007C206C"/>
    <w:rsid w:val="007F1210"/>
    <w:rsid w:val="00817DD6"/>
    <w:rsid w:val="0083759F"/>
    <w:rsid w:val="00885156"/>
    <w:rsid w:val="00897872"/>
    <w:rsid w:val="009151AA"/>
    <w:rsid w:val="0093429D"/>
    <w:rsid w:val="00943573"/>
    <w:rsid w:val="00970F7D"/>
    <w:rsid w:val="00987528"/>
    <w:rsid w:val="00994A3D"/>
    <w:rsid w:val="009C2B12"/>
    <w:rsid w:val="009D23B2"/>
    <w:rsid w:val="00A174D9"/>
    <w:rsid w:val="00AA4D24"/>
    <w:rsid w:val="00AB6715"/>
    <w:rsid w:val="00B020DB"/>
    <w:rsid w:val="00B1671E"/>
    <w:rsid w:val="00B25EB8"/>
    <w:rsid w:val="00B37F4D"/>
    <w:rsid w:val="00B660B9"/>
    <w:rsid w:val="00C52A7B"/>
    <w:rsid w:val="00C56BAF"/>
    <w:rsid w:val="00C679AA"/>
    <w:rsid w:val="00C75972"/>
    <w:rsid w:val="00CD066B"/>
    <w:rsid w:val="00CE4FEE"/>
    <w:rsid w:val="00D43970"/>
    <w:rsid w:val="00DB59C3"/>
    <w:rsid w:val="00DC259A"/>
    <w:rsid w:val="00DE23E8"/>
    <w:rsid w:val="00E276DD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987528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0513A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0513A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EE216F-2A81-4DF7-9497-616E0107D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3</Pages>
  <Words>1634</Words>
  <Characters>932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l</cp:lastModifiedBy>
  <cp:revision>14</cp:revision>
  <cp:lastPrinted>2013-10-03T12:51:00Z</cp:lastPrinted>
  <dcterms:created xsi:type="dcterms:W3CDTF">2018-06-12T14:56:00Z</dcterms:created>
  <dcterms:modified xsi:type="dcterms:W3CDTF">2018-09-02T11:56:00Z</dcterms:modified>
</cp:coreProperties>
</file>